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447B" w:rsidRDefault="00D1447B" w:rsidP="00D1447B">
      <w:pPr>
        <w:rPr>
          <w:rFonts w:ascii="Times New Roman" w:hAnsi="Times New Roman" w:cs="Times New Roman" w:hint="eastAsia"/>
          <w:b/>
          <w:color w:val="000000" w:themeColor="text1"/>
        </w:rPr>
      </w:pPr>
      <w:bookmarkStart w:id="0" w:name="_GoBack"/>
    </w:p>
    <w:bookmarkEnd w:id="0"/>
    <w:p w:rsidR="00C83DBE" w:rsidRDefault="00C83DBE"/>
    <w:p w:rsidR="00D1447B" w:rsidRPr="00D1447B" w:rsidRDefault="00D1447B" w:rsidP="00D1447B">
      <w:pPr>
        <w:jc w:val="center"/>
        <w:rPr>
          <w:b/>
        </w:rPr>
      </w:pPr>
      <w:r w:rsidRPr="00D1447B">
        <w:rPr>
          <w:rFonts w:ascii="Times New Roman" w:hAnsi="Times New Roman" w:cs="Times New Roman"/>
          <w:b/>
          <w:color w:val="000000" w:themeColor="text1"/>
        </w:rPr>
        <w:t>Up-regulated genes related to the “extracellular exosome” term.</w:t>
      </w:r>
    </w:p>
    <w:p w:rsidR="00C83DBE" w:rsidRDefault="00C83DBE"/>
    <w:tbl>
      <w:tblPr>
        <w:tblW w:w="11789" w:type="dxa"/>
        <w:tblInd w:w="1085" w:type="dxa"/>
        <w:tblLook w:val="04A0" w:firstRow="1" w:lastRow="0" w:firstColumn="1" w:lastColumn="0" w:noHBand="0" w:noVBand="1"/>
      </w:tblPr>
      <w:tblGrid>
        <w:gridCol w:w="1541"/>
        <w:gridCol w:w="4437"/>
        <w:gridCol w:w="1512"/>
        <w:gridCol w:w="2315"/>
        <w:gridCol w:w="1984"/>
      </w:tblGrid>
      <w:tr w:rsidR="00C83DBE" w:rsidRPr="009B633C" w:rsidTr="00D829FD">
        <w:trPr>
          <w:trHeight w:val="320"/>
        </w:trPr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18379F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 w:themeColor="text1"/>
                <w:kern w:val="0"/>
                <w:sz w:val="24"/>
              </w:rPr>
            </w:pPr>
            <w:r w:rsidRPr="0018379F">
              <w:rPr>
                <w:rFonts w:ascii="DengXian" w:eastAsia="DengXian" w:hAnsi="DengXian" w:cs="宋体" w:hint="eastAsia"/>
                <w:b/>
                <w:bCs/>
                <w:color w:val="000000" w:themeColor="text1"/>
                <w:kern w:val="0"/>
                <w:sz w:val="24"/>
              </w:rPr>
              <w:t>Symbol</w:t>
            </w:r>
          </w:p>
        </w:tc>
        <w:tc>
          <w:tcPr>
            <w:tcW w:w="4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18379F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 w:themeColor="text1"/>
                <w:kern w:val="0"/>
                <w:sz w:val="24"/>
              </w:rPr>
            </w:pPr>
            <w:r w:rsidRPr="0018379F">
              <w:rPr>
                <w:rFonts w:ascii="DengXian" w:eastAsia="DengXian" w:hAnsi="DengXian" w:cs="宋体" w:hint="eastAsia"/>
                <w:b/>
                <w:bCs/>
                <w:color w:val="000000" w:themeColor="text1"/>
                <w:kern w:val="0"/>
                <w:sz w:val="24"/>
              </w:rPr>
              <w:t>Description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DF7E15" w:rsidP="00D829FD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4"/>
              </w:rPr>
              <w:t>G</w:t>
            </w:r>
            <w:r w:rsidR="00C83DBE" w:rsidRPr="009B63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4"/>
              </w:rPr>
              <w:t>ene</w:t>
            </w:r>
            <w:r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4"/>
              </w:rPr>
              <w:t xml:space="preserve"> </w:t>
            </w:r>
            <w:r w:rsidR="00C83DBE" w:rsidRPr="009B63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4"/>
              </w:rPr>
              <w:t>Length</w:t>
            </w:r>
          </w:p>
        </w:tc>
        <w:tc>
          <w:tcPr>
            <w:tcW w:w="2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4"/>
              </w:rPr>
            </w:pPr>
            <w:proofErr w:type="spellStart"/>
            <w:r w:rsidRPr="009B63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4"/>
              </w:rPr>
              <w:t>Loget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4"/>
              </w:rPr>
            </w:pPr>
            <w:r w:rsidRPr="009B63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4"/>
              </w:rPr>
              <w:t>Probability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18379F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 w:themeColor="text1"/>
                <w:kern w:val="0"/>
                <w:sz w:val="18"/>
                <w:szCs w:val="18"/>
              </w:rPr>
            </w:pPr>
            <w:bookmarkStart w:id="1" w:name="OLE_LINK156"/>
            <w:bookmarkStart w:id="2" w:name="OLE_LINK157"/>
            <w:r w:rsidRPr="0018379F">
              <w:rPr>
                <w:rFonts w:ascii="DengXian" w:eastAsia="DengXian" w:hAnsi="DengXian" w:cs="宋体" w:hint="eastAsia"/>
                <w:color w:val="000000" w:themeColor="text1"/>
                <w:kern w:val="0"/>
                <w:sz w:val="18"/>
                <w:szCs w:val="18"/>
              </w:rPr>
              <w:t>KRT1</w:t>
            </w:r>
            <w:bookmarkEnd w:id="1"/>
            <w:bookmarkEnd w:id="2"/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18379F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 w:themeColor="text1"/>
                <w:kern w:val="0"/>
                <w:sz w:val="18"/>
                <w:szCs w:val="18"/>
              </w:rPr>
            </w:pPr>
            <w:r w:rsidRPr="0018379F">
              <w:rPr>
                <w:rFonts w:ascii="DengXian" w:eastAsia="DengXian" w:hAnsi="DengXian" w:cs="宋体" w:hint="eastAsia"/>
                <w:color w:val="000000" w:themeColor="text1"/>
                <w:kern w:val="0"/>
                <w:sz w:val="18"/>
                <w:szCs w:val="18"/>
              </w:rPr>
              <w:t>keratin 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D829FD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5672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12.303495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9923305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18379F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 w:themeColor="text1"/>
                <w:kern w:val="0"/>
                <w:sz w:val="18"/>
                <w:szCs w:val="18"/>
              </w:rPr>
            </w:pPr>
            <w:r w:rsidRPr="0018379F">
              <w:rPr>
                <w:rFonts w:ascii="DengXian" w:eastAsia="DengXian" w:hAnsi="DengXian" w:cs="宋体" w:hint="eastAsia"/>
                <w:color w:val="000000" w:themeColor="text1"/>
                <w:kern w:val="0"/>
                <w:sz w:val="18"/>
                <w:szCs w:val="18"/>
              </w:rPr>
              <w:t>KRT13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18379F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 w:themeColor="text1"/>
                <w:kern w:val="0"/>
                <w:sz w:val="18"/>
                <w:szCs w:val="18"/>
              </w:rPr>
            </w:pPr>
            <w:r w:rsidRPr="0018379F">
              <w:rPr>
                <w:rFonts w:ascii="DengXian" w:eastAsia="DengXian" w:hAnsi="DengXian" w:cs="宋体" w:hint="eastAsia"/>
                <w:color w:val="000000" w:themeColor="text1"/>
                <w:kern w:val="0"/>
                <w:sz w:val="18"/>
                <w:szCs w:val="18"/>
              </w:rPr>
              <w:t>keratin 1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D829FD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4725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10.477628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9987658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18379F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 w:themeColor="text1"/>
                <w:kern w:val="0"/>
                <w:sz w:val="18"/>
                <w:szCs w:val="18"/>
              </w:rPr>
            </w:pPr>
            <w:bookmarkStart w:id="3" w:name="OLE_LINK154"/>
            <w:bookmarkStart w:id="4" w:name="OLE_LINK155"/>
            <w:r w:rsidRPr="0018379F">
              <w:rPr>
                <w:rFonts w:ascii="DengXian" w:eastAsia="DengXian" w:hAnsi="DengXian" w:cs="宋体" w:hint="eastAsia"/>
                <w:color w:val="000000" w:themeColor="text1"/>
                <w:kern w:val="0"/>
                <w:sz w:val="18"/>
                <w:szCs w:val="18"/>
              </w:rPr>
              <w:t>SPRR3</w:t>
            </w:r>
            <w:bookmarkEnd w:id="3"/>
            <w:bookmarkEnd w:id="4"/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18379F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 w:themeColor="text1"/>
                <w:kern w:val="0"/>
                <w:sz w:val="18"/>
                <w:szCs w:val="18"/>
              </w:rPr>
            </w:pPr>
            <w:r w:rsidRPr="0018379F">
              <w:rPr>
                <w:rFonts w:ascii="DengXian" w:eastAsia="DengXian" w:hAnsi="DengXian" w:cs="宋体" w:hint="eastAsia"/>
                <w:color w:val="000000" w:themeColor="text1"/>
                <w:kern w:val="0"/>
                <w:sz w:val="18"/>
                <w:szCs w:val="18"/>
              </w:rPr>
              <w:t>small proline-rich protein 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D829FD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2110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10.249652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9687048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18379F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 w:themeColor="text1"/>
                <w:kern w:val="0"/>
                <w:sz w:val="18"/>
                <w:szCs w:val="18"/>
              </w:rPr>
            </w:pPr>
            <w:r w:rsidRPr="0018379F">
              <w:rPr>
                <w:rFonts w:ascii="DengXian" w:eastAsia="DengXian" w:hAnsi="DengXian" w:cs="宋体" w:hint="eastAsia"/>
                <w:color w:val="000000" w:themeColor="text1"/>
                <w:kern w:val="0"/>
                <w:sz w:val="18"/>
                <w:szCs w:val="18"/>
              </w:rPr>
              <w:t>KRT14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18379F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 w:themeColor="text1"/>
                <w:kern w:val="0"/>
                <w:sz w:val="18"/>
                <w:szCs w:val="18"/>
              </w:rPr>
            </w:pPr>
            <w:r w:rsidRPr="0018379F">
              <w:rPr>
                <w:rFonts w:ascii="DengXian" w:eastAsia="DengXian" w:hAnsi="DengXian" w:cs="宋体" w:hint="eastAsia"/>
                <w:color w:val="000000" w:themeColor="text1"/>
                <w:kern w:val="0"/>
                <w:sz w:val="18"/>
                <w:szCs w:val="18"/>
              </w:rPr>
              <w:t>keratin 1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D829FD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4643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9.9538206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9991184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18379F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 w:themeColor="text1"/>
                <w:kern w:val="0"/>
                <w:sz w:val="18"/>
                <w:szCs w:val="18"/>
              </w:rPr>
            </w:pPr>
            <w:bookmarkStart w:id="5" w:name="OLE_LINK158"/>
            <w:bookmarkStart w:id="6" w:name="OLE_LINK159"/>
            <w:r w:rsidRPr="0018379F">
              <w:rPr>
                <w:rFonts w:ascii="DengXian" w:eastAsia="DengXian" w:hAnsi="DengXian" w:cs="宋体" w:hint="eastAsia"/>
                <w:color w:val="000000" w:themeColor="text1"/>
                <w:kern w:val="0"/>
                <w:sz w:val="18"/>
                <w:szCs w:val="18"/>
              </w:rPr>
              <w:t>SPRR1B</w:t>
            </w:r>
            <w:bookmarkEnd w:id="5"/>
            <w:bookmarkEnd w:id="6"/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18379F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 w:themeColor="text1"/>
                <w:kern w:val="0"/>
                <w:sz w:val="18"/>
                <w:szCs w:val="18"/>
              </w:rPr>
            </w:pPr>
            <w:r w:rsidRPr="0018379F">
              <w:rPr>
                <w:rFonts w:ascii="DengXian" w:eastAsia="DengXian" w:hAnsi="DengXian" w:cs="宋体" w:hint="eastAsia"/>
                <w:color w:val="000000" w:themeColor="text1"/>
                <w:kern w:val="0"/>
                <w:sz w:val="18"/>
                <w:szCs w:val="18"/>
              </w:rPr>
              <w:t>small proline-rich protein 1B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D829FD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1699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9.8843056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9996474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18379F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 w:themeColor="text1"/>
                <w:kern w:val="0"/>
                <w:sz w:val="18"/>
                <w:szCs w:val="18"/>
              </w:rPr>
            </w:pPr>
            <w:bookmarkStart w:id="7" w:name="OLE_LINK160"/>
            <w:bookmarkStart w:id="8" w:name="OLE_LINK161"/>
            <w:r w:rsidRPr="0018379F">
              <w:rPr>
                <w:rFonts w:ascii="DengXian" w:eastAsia="DengXian" w:hAnsi="DengXian" w:cs="宋体" w:hint="eastAsia"/>
                <w:color w:val="000000" w:themeColor="text1"/>
                <w:kern w:val="0"/>
                <w:sz w:val="18"/>
                <w:szCs w:val="18"/>
              </w:rPr>
              <w:t>RHCG</w:t>
            </w:r>
            <w:bookmarkEnd w:id="7"/>
            <w:bookmarkEnd w:id="8"/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18379F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 w:themeColor="text1"/>
                <w:kern w:val="0"/>
                <w:sz w:val="18"/>
                <w:szCs w:val="18"/>
              </w:rPr>
            </w:pPr>
            <w:r w:rsidRPr="0018379F">
              <w:rPr>
                <w:rFonts w:ascii="DengXian" w:eastAsia="DengXian" w:hAnsi="DengXian" w:cs="宋体" w:hint="eastAsia"/>
                <w:color w:val="000000" w:themeColor="text1"/>
                <w:kern w:val="0"/>
                <w:sz w:val="18"/>
                <w:szCs w:val="18"/>
              </w:rPr>
              <w:t>Rh family, C glycoprotei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DF7E15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25</w:t>
            </w:r>
            <w:r w:rsidRPr="00DF7E15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216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9.66067319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9987658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18379F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 w:themeColor="text1"/>
                <w:kern w:val="0"/>
                <w:sz w:val="18"/>
                <w:szCs w:val="18"/>
              </w:rPr>
            </w:pPr>
            <w:bookmarkStart w:id="9" w:name="OLE_LINK162"/>
            <w:bookmarkStart w:id="10" w:name="OLE_LINK163"/>
            <w:r w:rsidRPr="0018379F">
              <w:rPr>
                <w:rFonts w:ascii="DengXian" w:eastAsia="DengXian" w:hAnsi="DengXian" w:cs="宋体" w:hint="eastAsia"/>
                <w:color w:val="000000" w:themeColor="text1"/>
                <w:kern w:val="0"/>
                <w:sz w:val="18"/>
                <w:szCs w:val="18"/>
              </w:rPr>
              <w:t>MTPN</w:t>
            </w:r>
            <w:bookmarkEnd w:id="9"/>
            <w:bookmarkEnd w:id="10"/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18379F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 w:themeColor="text1"/>
                <w:kern w:val="0"/>
                <w:sz w:val="18"/>
                <w:szCs w:val="18"/>
              </w:rPr>
            </w:pPr>
            <w:r w:rsidRPr="0018379F">
              <w:rPr>
                <w:rFonts w:ascii="DengXian" w:eastAsia="DengXian" w:hAnsi="DengXian" w:cs="宋体" w:hint="eastAsia"/>
                <w:color w:val="000000" w:themeColor="text1"/>
                <w:kern w:val="0"/>
                <w:sz w:val="18"/>
                <w:szCs w:val="18"/>
              </w:rPr>
              <w:t>myotrophi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7B67F8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50702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8.9385994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5928982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18379F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 w:themeColor="text1"/>
                <w:kern w:val="0"/>
                <w:sz w:val="18"/>
                <w:szCs w:val="18"/>
              </w:rPr>
            </w:pPr>
            <w:bookmarkStart w:id="11" w:name="_Hlk518307252"/>
            <w:r w:rsidRPr="009D49BE">
              <w:rPr>
                <w:rFonts w:ascii="DengXian" w:eastAsia="DengXian" w:hAnsi="DengXian" w:cs="宋体" w:hint="eastAsia"/>
                <w:color w:val="000000" w:themeColor="text1"/>
                <w:kern w:val="0"/>
                <w:sz w:val="18"/>
                <w:szCs w:val="18"/>
              </w:rPr>
              <w:t>KLK12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18379F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 w:themeColor="text1"/>
                <w:kern w:val="0"/>
                <w:sz w:val="18"/>
                <w:szCs w:val="18"/>
              </w:rPr>
            </w:pPr>
            <w:r w:rsidRPr="0018379F">
              <w:rPr>
                <w:rFonts w:ascii="DengXian" w:eastAsia="DengXian" w:hAnsi="DengXian" w:cs="宋体" w:hint="eastAsia"/>
                <w:color w:val="000000" w:themeColor="text1"/>
                <w:kern w:val="0"/>
                <w:sz w:val="18"/>
                <w:szCs w:val="18"/>
              </w:rPr>
              <w:t>kallikrein-related peptidase 1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9D49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6693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8.82548885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5526112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18379F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 w:themeColor="text1"/>
                <w:kern w:val="0"/>
                <w:sz w:val="18"/>
                <w:szCs w:val="18"/>
              </w:rPr>
            </w:pPr>
            <w:bookmarkStart w:id="12" w:name="OLE_LINK166"/>
            <w:bookmarkStart w:id="13" w:name="OLE_LINK167"/>
            <w:bookmarkEnd w:id="11"/>
            <w:r w:rsidRPr="0018379F">
              <w:rPr>
                <w:rFonts w:ascii="DengXian" w:eastAsia="DengXian" w:hAnsi="DengXian" w:cs="宋体" w:hint="eastAsia"/>
                <w:color w:val="000000" w:themeColor="text1"/>
                <w:kern w:val="0"/>
                <w:sz w:val="18"/>
                <w:szCs w:val="18"/>
              </w:rPr>
              <w:t>IVL</w:t>
            </w:r>
            <w:bookmarkEnd w:id="12"/>
            <w:bookmarkEnd w:id="13"/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18379F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18379F">
              <w:rPr>
                <w:rFonts w:ascii="DengXian" w:eastAsia="DengXian" w:hAnsi="DengXian" w:cs="宋体" w:hint="eastAsia"/>
                <w:color w:val="000000" w:themeColor="text1"/>
                <w:kern w:val="0"/>
                <w:sz w:val="18"/>
                <w:szCs w:val="18"/>
              </w:rPr>
              <w:t>involucrin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DF7E15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3342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8.7321197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9891569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18379F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 w:themeColor="text1"/>
                <w:kern w:val="0"/>
                <w:sz w:val="18"/>
                <w:szCs w:val="18"/>
              </w:rPr>
            </w:pPr>
            <w:bookmarkStart w:id="14" w:name="OLE_LINK168"/>
            <w:bookmarkStart w:id="15" w:name="OLE_LINK169"/>
            <w:r w:rsidRPr="0018379F">
              <w:rPr>
                <w:rFonts w:ascii="DengXian" w:eastAsia="DengXian" w:hAnsi="DengXian" w:cs="宋体" w:hint="eastAsia"/>
                <w:color w:val="000000" w:themeColor="text1"/>
                <w:kern w:val="0"/>
                <w:sz w:val="18"/>
                <w:szCs w:val="18"/>
              </w:rPr>
              <w:t>S100A7</w:t>
            </w:r>
            <w:bookmarkEnd w:id="14"/>
            <w:bookmarkEnd w:id="15"/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18379F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 w:themeColor="text1"/>
                <w:kern w:val="0"/>
                <w:sz w:val="18"/>
                <w:szCs w:val="18"/>
              </w:rPr>
            </w:pPr>
            <w:r w:rsidRPr="0018379F">
              <w:rPr>
                <w:rFonts w:ascii="DengXian" w:eastAsia="DengXian" w:hAnsi="DengXian" w:cs="宋体" w:hint="eastAsia"/>
                <w:color w:val="000000" w:themeColor="text1"/>
                <w:kern w:val="0"/>
                <w:sz w:val="18"/>
                <w:szCs w:val="18"/>
              </w:rPr>
              <w:t>S100 calcium binding protein A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DF7E15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2958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8.7085914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9993829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18379F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 w:themeColor="text1"/>
                <w:kern w:val="0"/>
                <w:sz w:val="18"/>
                <w:szCs w:val="18"/>
              </w:rPr>
            </w:pPr>
            <w:r w:rsidRPr="0018379F">
              <w:rPr>
                <w:rFonts w:ascii="DengXian" w:eastAsia="DengXian" w:hAnsi="DengXian" w:cs="宋体" w:hint="eastAsia"/>
                <w:color w:val="000000" w:themeColor="text1"/>
                <w:kern w:val="0"/>
                <w:sz w:val="18"/>
                <w:szCs w:val="18"/>
              </w:rPr>
              <w:t>PI3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18379F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 w:themeColor="text1"/>
                <w:kern w:val="0"/>
                <w:sz w:val="18"/>
                <w:szCs w:val="18"/>
              </w:rPr>
            </w:pPr>
            <w:bookmarkStart w:id="16" w:name="OLE_LINK170"/>
            <w:bookmarkStart w:id="17" w:name="OLE_LINK171"/>
            <w:r w:rsidRPr="0018379F">
              <w:rPr>
                <w:rFonts w:ascii="DengXian" w:eastAsia="DengXian" w:hAnsi="DengXian" w:cs="宋体" w:hint="eastAsia"/>
                <w:color w:val="000000" w:themeColor="text1"/>
                <w:kern w:val="0"/>
                <w:sz w:val="18"/>
                <w:szCs w:val="18"/>
              </w:rPr>
              <w:t>peptidase inhibitor 3</w:t>
            </w:r>
            <w:bookmarkEnd w:id="16"/>
            <w:bookmarkEnd w:id="17"/>
            <w:r w:rsidRPr="0018379F">
              <w:rPr>
                <w:rFonts w:ascii="DengXian" w:eastAsia="DengXian" w:hAnsi="DengXian" w:cs="宋体" w:hint="eastAsia"/>
                <w:color w:val="000000" w:themeColor="text1"/>
                <w:kern w:val="0"/>
                <w:sz w:val="18"/>
                <w:szCs w:val="18"/>
              </w:rPr>
              <w:t>, skin-derived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DF7E15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1669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8.4767594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9989421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18379F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 w:themeColor="text1"/>
                <w:kern w:val="0"/>
                <w:sz w:val="18"/>
                <w:szCs w:val="18"/>
              </w:rPr>
            </w:pPr>
            <w:bookmarkStart w:id="18" w:name="OLE_LINK172"/>
            <w:bookmarkStart w:id="19" w:name="OLE_LINK173"/>
            <w:r w:rsidRPr="0018379F">
              <w:rPr>
                <w:rFonts w:ascii="DengXian" w:eastAsia="DengXian" w:hAnsi="DengXian" w:cs="宋体" w:hint="eastAsia"/>
                <w:color w:val="000000" w:themeColor="text1"/>
                <w:kern w:val="0"/>
                <w:sz w:val="18"/>
                <w:szCs w:val="18"/>
              </w:rPr>
              <w:t>KRT9</w:t>
            </w:r>
            <w:bookmarkEnd w:id="18"/>
            <w:bookmarkEnd w:id="19"/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18379F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 w:themeColor="text1"/>
                <w:kern w:val="0"/>
                <w:sz w:val="18"/>
                <w:szCs w:val="18"/>
              </w:rPr>
            </w:pPr>
            <w:r w:rsidRPr="0018379F">
              <w:rPr>
                <w:rFonts w:ascii="DengXian" w:eastAsia="DengXian" w:hAnsi="DengXian" w:cs="宋体" w:hint="eastAsia"/>
                <w:color w:val="000000" w:themeColor="text1"/>
                <w:kern w:val="0"/>
                <w:sz w:val="18"/>
                <w:szCs w:val="18"/>
              </w:rPr>
              <w:t>keratin 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DF7E15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6218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8.207014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67286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18379F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 w:themeColor="text1"/>
                <w:kern w:val="0"/>
                <w:sz w:val="18"/>
                <w:szCs w:val="18"/>
              </w:rPr>
            </w:pPr>
            <w:bookmarkStart w:id="20" w:name="OLE_LINK174"/>
            <w:bookmarkStart w:id="21" w:name="OLE_LINK175"/>
            <w:r w:rsidRPr="009D49BE">
              <w:rPr>
                <w:rFonts w:ascii="DengXian" w:eastAsia="DengXian" w:hAnsi="DengXian" w:cs="宋体" w:hint="eastAsia"/>
                <w:color w:val="000000" w:themeColor="text1"/>
                <w:kern w:val="0"/>
                <w:sz w:val="18"/>
                <w:szCs w:val="18"/>
              </w:rPr>
              <w:t>S100A8</w:t>
            </w:r>
            <w:bookmarkEnd w:id="20"/>
            <w:bookmarkEnd w:id="21"/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18379F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 w:themeColor="text1"/>
                <w:kern w:val="0"/>
                <w:sz w:val="18"/>
                <w:szCs w:val="18"/>
              </w:rPr>
            </w:pPr>
            <w:r w:rsidRPr="0018379F">
              <w:rPr>
                <w:rFonts w:ascii="DengXian" w:eastAsia="DengXian" w:hAnsi="DengXian" w:cs="宋体" w:hint="eastAsia"/>
                <w:color w:val="000000" w:themeColor="text1"/>
                <w:kern w:val="0"/>
                <w:sz w:val="18"/>
                <w:szCs w:val="18"/>
              </w:rPr>
              <w:t>S100 calcium binding protein A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9D49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32547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8.1927296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998854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18379F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 w:themeColor="text1"/>
                <w:kern w:val="0"/>
                <w:sz w:val="18"/>
                <w:szCs w:val="18"/>
              </w:rPr>
            </w:pPr>
            <w:bookmarkStart w:id="22" w:name="OLE_LINK176"/>
            <w:bookmarkStart w:id="23" w:name="OLE_LINK177"/>
            <w:r w:rsidRPr="009D49BE">
              <w:rPr>
                <w:rFonts w:ascii="DengXian" w:eastAsia="DengXian" w:hAnsi="DengXian" w:cs="宋体" w:hint="eastAsia"/>
                <w:color w:val="000000" w:themeColor="text1"/>
                <w:kern w:val="0"/>
                <w:sz w:val="18"/>
                <w:szCs w:val="18"/>
              </w:rPr>
              <w:t>ARSD</w:t>
            </w:r>
            <w:bookmarkEnd w:id="22"/>
            <w:bookmarkEnd w:id="23"/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18379F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 w:themeColor="text1"/>
                <w:kern w:val="0"/>
                <w:sz w:val="18"/>
                <w:szCs w:val="18"/>
              </w:rPr>
            </w:pPr>
            <w:r w:rsidRPr="0018379F">
              <w:rPr>
                <w:rFonts w:ascii="DengXian" w:eastAsia="DengXian" w:hAnsi="DengXian" w:cs="宋体" w:hint="eastAsia"/>
                <w:color w:val="000000" w:themeColor="text1"/>
                <w:kern w:val="0"/>
                <w:sz w:val="18"/>
                <w:szCs w:val="18"/>
              </w:rPr>
              <w:t>arylsulfatase D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DF7E15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25406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8.1189410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4213477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18379F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 w:themeColor="text1"/>
                <w:kern w:val="0"/>
                <w:sz w:val="18"/>
                <w:szCs w:val="18"/>
              </w:rPr>
            </w:pPr>
            <w:bookmarkStart w:id="24" w:name="_Hlk518307732"/>
            <w:r w:rsidRPr="0018379F">
              <w:rPr>
                <w:rFonts w:ascii="DengXian" w:eastAsia="DengXian" w:hAnsi="DengXian" w:cs="宋体" w:hint="eastAsia"/>
                <w:color w:val="000000" w:themeColor="text1"/>
                <w:kern w:val="0"/>
                <w:sz w:val="18"/>
                <w:szCs w:val="18"/>
              </w:rPr>
              <w:t>LYPD2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18379F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 w:themeColor="text1"/>
                <w:kern w:val="0"/>
                <w:sz w:val="18"/>
                <w:szCs w:val="18"/>
              </w:rPr>
            </w:pPr>
            <w:r w:rsidRPr="0018379F">
              <w:rPr>
                <w:rFonts w:ascii="DengXian" w:eastAsia="DengXian" w:hAnsi="DengXian" w:cs="宋体" w:hint="eastAsia"/>
                <w:color w:val="000000" w:themeColor="text1"/>
                <w:kern w:val="0"/>
                <w:sz w:val="18"/>
                <w:szCs w:val="18"/>
              </w:rPr>
              <w:t>LY6/PLAUR domain containing 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DF7E15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2385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7.9943534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099933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18379F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 w:themeColor="text1"/>
                <w:kern w:val="0"/>
                <w:sz w:val="18"/>
                <w:szCs w:val="18"/>
              </w:rPr>
            </w:pPr>
            <w:bookmarkStart w:id="25" w:name="OLE_LINK180"/>
            <w:bookmarkStart w:id="26" w:name="OLE_LINK181"/>
            <w:bookmarkEnd w:id="24"/>
            <w:r w:rsidRPr="0018379F">
              <w:rPr>
                <w:rFonts w:ascii="DengXian" w:eastAsia="DengXian" w:hAnsi="DengXian" w:cs="宋体" w:hint="eastAsia"/>
                <w:color w:val="000000" w:themeColor="text1"/>
                <w:kern w:val="0"/>
                <w:sz w:val="18"/>
                <w:szCs w:val="18"/>
              </w:rPr>
              <w:t>CALML5</w:t>
            </w:r>
            <w:bookmarkEnd w:id="25"/>
            <w:bookmarkEnd w:id="26"/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18379F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 w:themeColor="text1"/>
                <w:kern w:val="0"/>
                <w:sz w:val="18"/>
                <w:szCs w:val="18"/>
              </w:rPr>
            </w:pPr>
            <w:r w:rsidRPr="0018379F">
              <w:rPr>
                <w:rFonts w:ascii="DengXian" w:eastAsia="DengXian" w:hAnsi="DengXian" w:cs="宋体" w:hint="eastAsia"/>
                <w:color w:val="000000" w:themeColor="text1"/>
                <w:kern w:val="0"/>
                <w:sz w:val="18"/>
                <w:szCs w:val="18"/>
              </w:rPr>
              <w:t>calmodulin-like 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9D49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876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7.70159526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7853415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18379F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 w:themeColor="text1"/>
                <w:kern w:val="0"/>
                <w:sz w:val="18"/>
                <w:szCs w:val="18"/>
              </w:rPr>
            </w:pPr>
            <w:bookmarkStart w:id="27" w:name="_Hlk518307793"/>
            <w:r w:rsidRPr="0018379F">
              <w:rPr>
                <w:rFonts w:ascii="DengXian" w:eastAsia="DengXian" w:hAnsi="DengXian" w:cs="宋体" w:hint="eastAsia"/>
                <w:color w:val="000000" w:themeColor="text1"/>
                <w:kern w:val="0"/>
                <w:sz w:val="18"/>
                <w:szCs w:val="18"/>
              </w:rPr>
              <w:t>A2ML1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18379F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 w:themeColor="text1"/>
                <w:kern w:val="0"/>
                <w:sz w:val="18"/>
                <w:szCs w:val="18"/>
              </w:rPr>
            </w:pPr>
            <w:r w:rsidRPr="0018379F">
              <w:rPr>
                <w:rFonts w:ascii="DengXian" w:eastAsia="DengXian" w:hAnsi="DengXian" w:cs="宋体" w:hint="eastAsia"/>
                <w:color w:val="000000" w:themeColor="text1"/>
                <w:kern w:val="0"/>
                <w:sz w:val="18"/>
                <w:szCs w:val="18"/>
              </w:rPr>
              <w:t>alpha-2-macroglobulin-like 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9D49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64530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7.67948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4879051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18379F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 w:themeColor="text1"/>
                <w:kern w:val="0"/>
                <w:sz w:val="18"/>
                <w:szCs w:val="18"/>
              </w:rPr>
            </w:pPr>
            <w:bookmarkStart w:id="28" w:name="OLE_LINK184"/>
            <w:bookmarkStart w:id="29" w:name="OLE_LINK185"/>
            <w:bookmarkEnd w:id="27"/>
            <w:r w:rsidRPr="0018379F">
              <w:rPr>
                <w:rFonts w:ascii="DengXian" w:eastAsia="DengXian" w:hAnsi="DengXian" w:cs="宋体" w:hint="eastAsia"/>
                <w:color w:val="000000" w:themeColor="text1"/>
                <w:kern w:val="0"/>
                <w:sz w:val="18"/>
                <w:szCs w:val="18"/>
              </w:rPr>
              <w:t>LYNX1</w:t>
            </w:r>
            <w:bookmarkEnd w:id="28"/>
            <w:bookmarkEnd w:id="29"/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18379F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 w:themeColor="text1"/>
                <w:kern w:val="0"/>
                <w:sz w:val="18"/>
                <w:szCs w:val="18"/>
              </w:rPr>
            </w:pPr>
            <w:r w:rsidRPr="0018379F">
              <w:rPr>
                <w:rFonts w:ascii="DengXian" w:eastAsia="DengXian" w:hAnsi="DengXian" w:cs="宋体" w:hint="eastAsia"/>
                <w:color w:val="000000" w:themeColor="text1"/>
                <w:kern w:val="0"/>
                <w:sz w:val="18"/>
                <w:szCs w:val="18"/>
              </w:rPr>
              <w:t>Ly6/neurotoxin 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9D49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13515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7.5596957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9430516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18379F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 w:themeColor="text1"/>
                <w:kern w:val="0"/>
                <w:sz w:val="18"/>
                <w:szCs w:val="18"/>
              </w:rPr>
            </w:pPr>
            <w:bookmarkStart w:id="30" w:name="OLE_LINK186"/>
            <w:bookmarkStart w:id="31" w:name="OLE_LINK187"/>
            <w:r w:rsidRPr="0018379F">
              <w:rPr>
                <w:rFonts w:ascii="DengXian" w:eastAsia="DengXian" w:hAnsi="DengXian" w:cs="宋体" w:hint="eastAsia"/>
                <w:color w:val="000000" w:themeColor="text1"/>
                <w:kern w:val="0"/>
                <w:sz w:val="18"/>
                <w:szCs w:val="18"/>
              </w:rPr>
              <w:lastRenderedPageBreak/>
              <w:t>CLCA4</w:t>
            </w:r>
            <w:bookmarkEnd w:id="30"/>
            <w:bookmarkEnd w:id="31"/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18379F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 w:themeColor="text1"/>
                <w:kern w:val="0"/>
                <w:sz w:val="18"/>
                <w:szCs w:val="18"/>
              </w:rPr>
            </w:pPr>
            <w:r w:rsidRPr="0018379F">
              <w:rPr>
                <w:rFonts w:ascii="DengXian" w:eastAsia="DengXian" w:hAnsi="DengXian" w:cs="宋体" w:hint="eastAsia"/>
                <w:color w:val="000000" w:themeColor="text1"/>
                <w:kern w:val="0"/>
                <w:sz w:val="18"/>
                <w:szCs w:val="18"/>
              </w:rPr>
              <w:t>chloride channel accessory 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9D49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33683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7.4941889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88875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18379F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 w:themeColor="text1"/>
                <w:kern w:val="0"/>
                <w:sz w:val="18"/>
                <w:szCs w:val="18"/>
              </w:rPr>
            </w:pPr>
            <w:bookmarkStart w:id="32" w:name="OLE_LINK188"/>
            <w:bookmarkStart w:id="33" w:name="OLE_LINK189"/>
            <w:r w:rsidRPr="0018379F">
              <w:rPr>
                <w:rFonts w:ascii="DengXian" w:eastAsia="DengXian" w:hAnsi="DengXian" w:cs="宋体" w:hint="eastAsia"/>
                <w:color w:val="000000" w:themeColor="text1"/>
                <w:kern w:val="0"/>
                <w:sz w:val="18"/>
                <w:szCs w:val="18"/>
              </w:rPr>
              <w:t>KRT16</w:t>
            </w:r>
            <w:bookmarkEnd w:id="32"/>
            <w:bookmarkEnd w:id="33"/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18379F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 w:themeColor="text1"/>
                <w:kern w:val="0"/>
                <w:sz w:val="18"/>
                <w:szCs w:val="18"/>
              </w:rPr>
            </w:pPr>
            <w:r w:rsidRPr="0018379F">
              <w:rPr>
                <w:rFonts w:ascii="DengXian" w:eastAsia="DengXian" w:hAnsi="DengXian" w:cs="宋体" w:hint="eastAsia"/>
                <w:color w:val="000000" w:themeColor="text1"/>
                <w:kern w:val="0"/>
                <w:sz w:val="18"/>
                <w:szCs w:val="18"/>
              </w:rPr>
              <w:t>keratin 1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9D49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6122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7.310654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9943581</w:t>
            </w:r>
          </w:p>
        </w:tc>
      </w:tr>
      <w:tr w:rsidR="00C83DBE" w:rsidRPr="009B633C" w:rsidTr="00D829FD">
        <w:trPr>
          <w:trHeight w:val="102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18379F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 w:themeColor="text1"/>
                <w:kern w:val="0"/>
                <w:sz w:val="18"/>
                <w:szCs w:val="18"/>
              </w:rPr>
            </w:pPr>
            <w:bookmarkStart w:id="34" w:name="OLE_LINK190"/>
            <w:bookmarkStart w:id="35" w:name="OLE_LINK191"/>
            <w:r w:rsidRPr="0018379F">
              <w:rPr>
                <w:rFonts w:ascii="DengXian" w:eastAsia="DengXian" w:hAnsi="DengXian" w:cs="宋体" w:hint="eastAsia"/>
                <w:color w:val="000000" w:themeColor="text1"/>
                <w:kern w:val="0"/>
                <w:sz w:val="18"/>
                <w:szCs w:val="18"/>
              </w:rPr>
              <w:t>S100P</w:t>
            </w:r>
            <w:bookmarkEnd w:id="34"/>
            <w:bookmarkEnd w:id="35"/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18379F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 w:themeColor="text1"/>
                <w:kern w:val="0"/>
                <w:sz w:val="18"/>
                <w:szCs w:val="18"/>
              </w:rPr>
            </w:pPr>
            <w:r w:rsidRPr="0018379F">
              <w:rPr>
                <w:rFonts w:ascii="DengXian" w:eastAsia="DengXian" w:hAnsi="DengXian" w:cs="宋体" w:hint="eastAsia"/>
                <w:color w:val="000000" w:themeColor="text1"/>
                <w:kern w:val="0"/>
                <w:sz w:val="18"/>
                <w:szCs w:val="18"/>
              </w:rPr>
              <w:t>S100 calcium binding protein 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9D49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4102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7.1043366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8051765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18379F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 w:themeColor="text1"/>
                <w:kern w:val="0"/>
                <w:sz w:val="18"/>
                <w:szCs w:val="18"/>
              </w:rPr>
            </w:pPr>
            <w:bookmarkStart w:id="36" w:name="OLE_LINK192"/>
            <w:bookmarkStart w:id="37" w:name="OLE_LINK193"/>
            <w:r w:rsidRPr="0018379F">
              <w:rPr>
                <w:rFonts w:ascii="DengXian" w:eastAsia="DengXian" w:hAnsi="DengXian" w:cs="宋体" w:hint="eastAsia"/>
                <w:color w:val="000000" w:themeColor="text1"/>
                <w:kern w:val="0"/>
                <w:sz w:val="18"/>
                <w:szCs w:val="18"/>
              </w:rPr>
              <w:t>BBOX1</w:t>
            </w:r>
            <w:bookmarkEnd w:id="36"/>
            <w:bookmarkEnd w:id="37"/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18379F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18379F">
              <w:rPr>
                <w:rFonts w:ascii="DengXian" w:eastAsia="DengXian" w:hAnsi="DengXian" w:cs="宋体" w:hint="eastAsia"/>
                <w:color w:val="000000" w:themeColor="text1"/>
                <w:kern w:val="0"/>
                <w:sz w:val="18"/>
                <w:szCs w:val="18"/>
              </w:rPr>
              <w:t>butyrobetaine</w:t>
            </w:r>
            <w:proofErr w:type="spellEnd"/>
            <w:r w:rsidRPr="0018379F">
              <w:rPr>
                <w:rFonts w:ascii="DengXian" w:eastAsia="DengXian" w:hAnsi="DengXian" w:cs="宋体" w:hint="eastAsia"/>
                <w:color w:val="000000" w:themeColor="text1"/>
                <w:kern w:val="0"/>
                <w:sz w:val="18"/>
                <w:szCs w:val="18"/>
              </w:rPr>
              <w:t xml:space="preserve"> (gamma), 2-oxoglutarate dioxygenase (gamma-</w:t>
            </w:r>
            <w:proofErr w:type="spellStart"/>
            <w:r w:rsidRPr="0018379F">
              <w:rPr>
                <w:rFonts w:ascii="DengXian" w:eastAsia="DengXian" w:hAnsi="DengXian" w:cs="宋体" w:hint="eastAsia"/>
                <w:color w:val="000000" w:themeColor="text1"/>
                <w:kern w:val="0"/>
                <w:sz w:val="18"/>
                <w:szCs w:val="18"/>
              </w:rPr>
              <w:t>butyrobetaine</w:t>
            </w:r>
            <w:proofErr w:type="spellEnd"/>
            <w:r w:rsidRPr="0018379F">
              <w:rPr>
                <w:rFonts w:ascii="DengXian" w:eastAsia="DengXian" w:hAnsi="DengXian" w:cs="宋体" w:hint="eastAsia"/>
                <w:color w:val="000000" w:themeColor="text1"/>
                <w:kern w:val="0"/>
                <w:sz w:val="18"/>
                <w:szCs w:val="18"/>
              </w:rPr>
              <w:t xml:space="preserve"> hydroxylase) 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9D49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87105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6.9253521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52969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18379F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 w:themeColor="text1"/>
                <w:kern w:val="0"/>
                <w:sz w:val="18"/>
                <w:szCs w:val="18"/>
              </w:rPr>
            </w:pPr>
            <w:bookmarkStart w:id="38" w:name="OLE_LINK194"/>
            <w:bookmarkStart w:id="39" w:name="OLE_LINK195"/>
            <w:bookmarkStart w:id="40" w:name="OLE_LINK196"/>
            <w:r w:rsidRPr="0018379F">
              <w:rPr>
                <w:rFonts w:ascii="DengXian" w:eastAsia="DengXian" w:hAnsi="DengXian" w:cs="宋体" w:hint="eastAsia"/>
                <w:color w:val="000000" w:themeColor="text1"/>
                <w:kern w:val="0"/>
                <w:sz w:val="18"/>
                <w:szCs w:val="18"/>
              </w:rPr>
              <w:t>FXYD2</w:t>
            </w:r>
            <w:bookmarkEnd w:id="38"/>
            <w:bookmarkEnd w:id="39"/>
            <w:bookmarkEnd w:id="40"/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18379F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 w:themeColor="text1"/>
                <w:kern w:val="0"/>
                <w:sz w:val="18"/>
                <w:szCs w:val="18"/>
              </w:rPr>
            </w:pPr>
            <w:r w:rsidRPr="0018379F">
              <w:rPr>
                <w:rFonts w:ascii="DengXian" w:eastAsia="DengXian" w:hAnsi="DengXian" w:cs="宋体" w:hint="eastAsia"/>
                <w:color w:val="000000" w:themeColor="text1"/>
                <w:kern w:val="0"/>
                <w:sz w:val="18"/>
                <w:szCs w:val="18"/>
              </w:rPr>
              <w:t>FXYD domain containing ion transport regulator 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9D49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27855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6.870364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7085581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18379F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 w:themeColor="text1"/>
                <w:kern w:val="0"/>
                <w:sz w:val="18"/>
                <w:szCs w:val="18"/>
              </w:rPr>
            </w:pPr>
            <w:bookmarkStart w:id="41" w:name="OLE_LINK197"/>
            <w:bookmarkStart w:id="42" w:name="OLE_LINK198"/>
            <w:r w:rsidRPr="0018379F">
              <w:rPr>
                <w:rFonts w:ascii="DengXian" w:eastAsia="DengXian" w:hAnsi="DengXian" w:cs="宋体" w:hint="eastAsia"/>
                <w:color w:val="000000" w:themeColor="text1"/>
                <w:kern w:val="0"/>
                <w:sz w:val="18"/>
                <w:szCs w:val="18"/>
              </w:rPr>
              <w:t>CEACAM5</w:t>
            </w:r>
            <w:bookmarkEnd w:id="41"/>
            <w:bookmarkEnd w:id="42"/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18379F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 w:themeColor="text1"/>
                <w:kern w:val="0"/>
                <w:sz w:val="18"/>
                <w:szCs w:val="18"/>
              </w:rPr>
            </w:pPr>
            <w:r w:rsidRPr="0018379F">
              <w:rPr>
                <w:rFonts w:ascii="DengXian" w:eastAsia="DengXian" w:hAnsi="DengXian" w:cs="宋体" w:hint="eastAsia"/>
                <w:color w:val="000000" w:themeColor="text1"/>
                <w:kern w:val="0"/>
                <w:sz w:val="18"/>
                <w:szCs w:val="18"/>
              </w:rPr>
              <w:t>carcinoembryonic antigen-related cell adhesion molecule 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9D49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21849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6.72240096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8857506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18379F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 w:themeColor="text1"/>
                <w:kern w:val="0"/>
                <w:sz w:val="18"/>
                <w:szCs w:val="18"/>
              </w:rPr>
            </w:pPr>
            <w:bookmarkStart w:id="43" w:name="OLE_LINK199"/>
            <w:bookmarkStart w:id="44" w:name="OLE_LINK200"/>
            <w:r w:rsidRPr="0018379F">
              <w:rPr>
                <w:rFonts w:ascii="DengXian" w:eastAsia="DengXian" w:hAnsi="DengXian" w:cs="宋体" w:hint="eastAsia"/>
                <w:color w:val="000000" w:themeColor="text1"/>
                <w:kern w:val="0"/>
                <w:sz w:val="18"/>
                <w:szCs w:val="18"/>
              </w:rPr>
              <w:t>KLK11</w:t>
            </w:r>
            <w:bookmarkEnd w:id="43"/>
            <w:bookmarkEnd w:id="44"/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18379F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 w:themeColor="text1"/>
                <w:kern w:val="0"/>
                <w:sz w:val="18"/>
                <w:szCs w:val="18"/>
              </w:rPr>
            </w:pPr>
            <w:r w:rsidRPr="0018379F">
              <w:rPr>
                <w:rFonts w:ascii="DengXian" w:eastAsia="DengXian" w:hAnsi="DengXian" w:cs="宋体" w:hint="eastAsia"/>
                <w:color w:val="000000" w:themeColor="text1"/>
                <w:kern w:val="0"/>
                <w:sz w:val="18"/>
                <w:szCs w:val="18"/>
              </w:rPr>
              <w:t>kallikrein-related peptidase 1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9D49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5824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6.7107133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93521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18379F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 w:themeColor="text1"/>
                <w:kern w:val="0"/>
                <w:sz w:val="18"/>
                <w:szCs w:val="18"/>
              </w:rPr>
            </w:pPr>
            <w:bookmarkStart w:id="45" w:name="OLE_LINK201"/>
            <w:bookmarkStart w:id="46" w:name="OLE_LINK202"/>
            <w:r w:rsidRPr="0018379F">
              <w:rPr>
                <w:rFonts w:ascii="DengXian" w:eastAsia="DengXian" w:hAnsi="DengXian" w:cs="宋体" w:hint="eastAsia"/>
                <w:color w:val="000000" w:themeColor="text1"/>
                <w:kern w:val="0"/>
                <w:sz w:val="18"/>
                <w:szCs w:val="18"/>
              </w:rPr>
              <w:t>KRT15</w:t>
            </w:r>
            <w:bookmarkEnd w:id="45"/>
            <w:bookmarkEnd w:id="46"/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18379F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 w:themeColor="text1"/>
                <w:kern w:val="0"/>
                <w:sz w:val="18"/>
                <w:szCs w:val="18"/>
              </w:rPr>
            </w:pPr>
            <w:r w:rsidRPr="0018379F">
              <w:rPr>
                <w:rFonts w:ascii="DengXian" w:eastAsia="DengXian" w:hAnsi="DengXian" w:cs="宋体" w:hint="eastAsia"/>
                <w:color w:val="000000" w:themeColor="text1"/>
                <w:kern w:val="0"/>
                <w:sz w:val="18"/>
                <w:szCs w:val="18"/>
              </w:rPr>
              <w:t>keratin 1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9D49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8787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6.5533348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9861596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18379F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 w:themeColor="text1"/>
                <w:kern w:val="0"/>
                <w:sz w:val="18"/>
                <w:szCs w:val="18"/>
              </w:rPr>
            </w:pPr>
            <w:bookmarkStart w:id="47" w:name="OLE_LINK203"/>
            <w:bookmarkStart w:id="48" w:name="OLE_LINK204"/>
            <w:r w:rsidRPr="0018379F">
              <w:rPr>
                <w:rFonts w:ascii="DengXian" w:eastAsia="DengXian" w:hAnsi="DengXian" w:cs="宋体" w:hint="eastAsia"/>
                <w:color w:val="000000" w:themeColor="text1"/>
                <w:kern w:val="0"/>
                <w:sz w:val="18"/>
                <w:szCs w:val="18"/>
              </w:rPr>
              <w:t>HIST2H2BF</w:t>
            </w:r>
            <w:bookmarkEnd w:id="47"/>
            <w:bookmarkEnd w:id="48"/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18379F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 w:themeColor="text1"/>
                <w:kern w:val="0"/>
                <w:sz w:val="18"/>
                <w:szCs w:val="18"/>
              </w:rPr>
            </w:pPr>
            <w:r w:rsidRPr="0018379F">
              <w:rPr>
                <w:rFonts w:ascii="DengXian" w:eastAsia="DengXian" w:hAnsi="DengXian" w:cs="宋体" w:hint="eastAsia"/>
                <w:color w:val="000000" w:themeColor="text1"/>
                <w:kern w:val="0"/>
                <w:sz w:val="18"/>
                <w:szCs w:val="18"/>
              </w:rPr>
              <w:t>histone cluster 2, H2bf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9D49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85020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6.4381977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76128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18379F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 w:themeColor="text1"/>
                <w:kern w:val="0"/>
                <w:sz w:val="18"/>
                <w:szCs w:val="18"/>
              </w:rPr>
            </w:pPr>
            <w:bookmarkStart w:id="49" w:name="OLE_LINK205"/>
            <w:bookmarkStart w:id="50" w:name="OLE_LINK206"/>
            <w:r w:rsidRPr="0018379F">
              <w:rPr>
                <w:rFonts w:ascii="DengXian" w:eastAsia="DengXian" w:hAnsi="DengXian" w:cs="宋体" w:hint="eastAsia"/>
                <w:color w:val="000000" w:themeColor="text1"/>
                <w:kern w:val="0"/>
                <w:sz w:val="18"/>
                <w:szCs w:val="18"/>
              </w:rPr>
              <w:t>S100A9</w:t>
            </w:r>
            <w:bookmarkEnd w:id="49"/>
            <w:bookmarkEnd w:id="50"/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18379F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 w:themeColor="text1"/>
                <w:kern w:val="0"/>
                <w:sz w:val="18"/>
                <w:szCs w:val="18"/>
              </w:rPr>
            </w:pPr>
            <w:r w:rsidRPr="0018379F">
              <w:rPr>
                <w:rFonts w:ascii="DengXian" w:eastAsia="DengXian" w:hAnsi="DengXian" w:cs="宋体" w:hint="eastAsia"/>
                <w:color w:val="000000" w:themeColor="text1"/>
                <w:kern w:val="0"/>
                <w:sz w:val="18"/>
                <w:szCs w:val="18"/>
              </w:rPr>
              <w:t>S100 calcium binding protein A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9D49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3174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6.3302123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98202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18379F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 w:themeColor="text1"/>
                <w:kern w:val="0"/>
                <w:sz w:val="18"/>
                <w:szCs w:val="18"/>
              </w:rPr>
            </w:pPr>
            <w:bookmarkStart w:id="51" w:name="OLE_LINK207"/>
            <w:bookmarkStart w:id="52" w:name="OLE_LINK208"/>
            <w:r w:rsidRPr="0018379F">
              <w:rPr>
                <w:rFonts w:ascii="DengXian" w:eastAsia="DengXian" w:hAnsi="DengXian" w:cs="宋体" w:hint="eastAsia"/>
                <w:color w:val="000000" w:themeColor="text1"/>
                <w:kern w:val="0"/>
                <w:sz w:val="18"/>
                <w:szCs w:val="18"/>
              </w:rPr>
              <w:t>SBSN</w:t>
            </w:r>
            <w:bookmarkEnd w:id="51"/>
            <w:bookmarkEnd w:id="52"/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18379F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18379F">
              <w:rPr>
                <w:rFonts w:ascii="DengXian" w:eastAsia="DengXian" w:hAnsi="DengXian" w:cs="宋体" w:hint="eastAsia"/>
                <w:color w:val="000000" w:themeColor="text1"/>
                <w:kern w:val="0"/>
                <w:sz w:val="18"/>
                <w:szCs w:val="18"/>
              </w:rPr>
              <w:t>suprabasin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9D49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4985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6.01763766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8091435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IL1RN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interleukin 1 receptor antagonist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9D49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34652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5.8927483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9507211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HIST1H4H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histone cluster 1, H4h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4D0EC2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8030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5.8509605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8987976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HIST1H1E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histone cluster 1, H1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785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5.8289908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02676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SPINK5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serine peptidase inhibitor, </w:t>
            </w:r>
            <w:proofErr w:type="spellStart"/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Kazal</w:t>
            </w:r>
            <w:proofErr w:type="spellEnd"/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 type 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4D0EC2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111684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5.7748987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9054092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AKR1C1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aldo</w:t>
            </w:r>
            <w:proofErr w:type="spellEnd"/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-keto reductase family 1, member C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4D0EC2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20031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5.6224964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963151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HIST2H2AA3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histone cluster 2, H2aa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4D0EC2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6</w:t>
            </w:r>
            <w:r w:rsidR="00C83DBE"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5.6085486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9527487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HIST2H2AA4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histone cluster 2, H2aa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4D0EC2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6</w:t>
            </w:r>
            <w:r w:rsidR="00C83DBE"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5.6085486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9527487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KRT6C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keratin 6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4D0EC2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5270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5.5722514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6433231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HIST1H2BG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histone cluster 1, H2bg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4D0EC2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1534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5.5403351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9032935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HIST2H2BE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histone cluster 2, H2b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22</w:t>
            </w:r>
            <w:r w:rsidR="004D0EC2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5.3809771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94261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GCNT3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glucosaminyl (N-acetyl) transferase 3, mucin typ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4D0EC2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45365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5.2271689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8323284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HIST1H2BC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histone cluster 1, H2b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4D0EC2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9054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5.2044033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92533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PLXDC2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plexin domain containing 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4D0EC2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473630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5.18982455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08283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lastRenderedPageBreak/>
              <w:t>PKP1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plakophilin 1 (ectodermal dysplasia/skin fragility syndrome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4D0EC2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49542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4.93484815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93468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PRSS3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protease, serine, 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4D0EC2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48766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4.8292037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86812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LOXL4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lysyl</w:t>
            </w:r>
            <w:proofErr w:type="spellEnd"/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 oxidase-like 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4D0EC2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20565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4.7736096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9013541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UGT1A6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UDP glucuronosyltransferase 1 family, polypeptide A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4D0EC2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81699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4.7557704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8696181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CKMT1A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creatine kinase, mitochondrial 1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4D0EC2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6337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4.75042785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8584224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HIST1H3E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histone cluster 1, H3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4D0EC2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3275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4.73963478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6706513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KRT6B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keratin 6B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4D0EC2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5476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4.6720131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9231285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CKMT1B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creatine kinase, mitochondrial 1B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4D0EC2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12040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4.6599758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6784971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HIST1H4E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histone cluster 1, H4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4D0EC2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1487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4.6495027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4236398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WNT4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wingless-type MMTV integration site family, member 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4D0EC2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26677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4.5903309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8211326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KRT6A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keratin 6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4D0EC2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6224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4.5753216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92489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KRT17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keratin 1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4D0EC2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5406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4.47674319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91775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NEBL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nebulett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4D0EC2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394217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4.4486852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2805635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KRT10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keratin 1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4D0EC2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4502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4.4471407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9102578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HIST1H2BD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histone cluster 1, H2bd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4D0EC2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13507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4.4162289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9021475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FXYD3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FXYD domain containing ion transport regulator 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4D0EC2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8509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4.38273897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9076131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SDCBP2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syndecan</w:t>
            </w:r>
            <w:proofErr w:type="spellEnd"/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 binding protein (</w:t>
            </w:r>
            <w:proofErr w:type="spellStart"/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syntenin</w:t>
            </w:r>
            <w:proofErr w:type="spellEnd"/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) 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D475C5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19331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4.3610261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8589513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HTRA1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HtrA</w:t>
            </w:r>
            <w:proofErr w:type="spellEnd"/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 serine peptidase 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D475C5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53384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4.3257979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8094961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SLPI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secretory leukocyte peptidase inhibito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D475C5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2326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4.31761928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9076131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CNFN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cornifelin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D475C5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3299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4.3079551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85701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CDSN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corneodesmosin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D475C5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5388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4.1236795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7336824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GGT6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gamma-</w:t>
            </w:r>
            <w:proofErr w:type="spellStart"/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glutamyltransferase</w:t>
            </w:r>
            <w:proofErr w:type="spellEnd"/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 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5E3A10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3892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4.1075069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7176381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HIST4H4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histone cluster 4, H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5E3A10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3133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4.1053754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5749145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lastRenderedPageBreak/>
              <w:t>SERPINB13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serpin peptidase inhibitor, clade B (ovalbumin), member 1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5E3A10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17651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4.0676625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8461688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HIST1H3D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histone cluster 1, H3d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5E3A10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2510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4.0237420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5430022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HIST1H2AC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histone cluster 1, H2a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5E3A10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14972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.8858907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8408794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CRYAB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crystallin, alpha B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5E3A10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15158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.8826430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0986107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DUOX2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dual oxidase 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511532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21695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.8633782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3593744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TMC4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transmembrane channel-like 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511532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13156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.8236622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8190169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AKR1B10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aldo</w:t>
            </w:r>
            <w:proofErr w:type="spellEnd"/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-keto reductase family 1, member B10 (aldose reductase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511532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13823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.7355221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65734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PGAM2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phosphoglycerate mutase 2 (muscle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511532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3246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.7343401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57218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GPX2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glutathione peroxidase 2 (gastrointestinal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511532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3754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.6124713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76894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ANO1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anoctamin 1, calcium activated chloride channel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511532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111244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.6055308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693748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SULT2B1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sulfotransferase family, cytosolic, 2B, member 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511532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47535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.5990141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67779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CALB1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calbindin 1, 28kD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511532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36868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.55350506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0872386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CD14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CD14 molecul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511532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1974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.5200474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7026517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PIK3IP1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phosphoinositide-3-kinase interacting protein 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511532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10942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.4696817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54089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MYH14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myosin, heavy chain 14, non-muscl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511532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122359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.4603731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77203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HIST2H4A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histone cluster 2, H4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511532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7111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.4594316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7156987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HIST2H4B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histone cluster 2, H4b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511532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7166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.4594316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7156987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HIST1H2AE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histone cluster 1, H2a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564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.455327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323407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AKR1C3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aldo</w:t>
            </w:r>
            <w:proofErr w:type="spellEnd"/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-keto reductase family 1, member C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511532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72333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.4435031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763479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HIST2H3C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histone cluster 2, H3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511532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1656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.3320009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3640467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HIST2H3A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histone cluster 2, H3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511532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1656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.3320009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36405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S100A4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S100 calcium binding protein A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511532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6524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.3082994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7340351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TNFSF10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tumor necrosis factor (ligand) superfamily, member 1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511532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18000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.231147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7495504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HLA-DRB5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major histocompatibility complex, class II, DR beta 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511532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12974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.1954834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6680948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lastRenderedPageBreak/>
              <w:t>SCEL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sciellin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511532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109590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.1585202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6619239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HLA-DRB1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major histocompatibility complex, class II, DR beta 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511532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11080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.0916861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7008005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CTSF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cathepsin F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511532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5379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.0183225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6596319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SERPINB3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serpin peptidase inhibitor, clade B (ovalbumin), member 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511532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6767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.0091257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704503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ERV3-1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endogenous retrovirus group 3, member 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511532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16392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.0034931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6907507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CLIC3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chloride intracellular channel 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511532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2196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.9744512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52687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BTG2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BTG family, member 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511532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4112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.9733010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6299235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HLA-DRA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major histocompatibility complex, class II, DR alph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511532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5205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.965590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67735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LCN2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lipocalin 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511532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4385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.9488803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68097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BST2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bone marrow stromal cell antigen 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511532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2710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.9273949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6788497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SYT7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synaptotagmin</w:t>
            </w:r>
            <w:proofErr w:type="spellEnd"/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 VII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1F5027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74681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.9269500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5376247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TGM1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transglutaminase 1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1F5027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15319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.8708028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1805952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GLUL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glutamate-ammonia ligas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1F5027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14114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.8500626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6769103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SERPINB4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serpin peptidase inhibitor, clade B (ovalbumin), member 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1F5027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7061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.8429731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6532847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PLA2R1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phospholipase A2 receptor 1, 180kD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356855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130901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.8245120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17522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VAV3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vav</w:t>
            </w:r>
            <w:proofErr w:type="spellEnd"/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 3 guanine nucleotide exchange facto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356855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393985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.7894608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50607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HIST1H2AI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histone cluster 1, H2ai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356855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503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.7619189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18253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SERINC5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serine incorporator 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356855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144856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.75210258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5798512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TMPRSS2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transmembrane protease, serine 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356855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66566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.7075361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2927289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S100A14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S100 calcium binding protein A1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5645D3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2732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.6961466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62393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ACP5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acid phosphatase 5, tartrate resistant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5645D3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4349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.6747950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5930745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SERPING1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serpin peptidase inhibitor, clade G (C1 inhibitor), member 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5645D3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17476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.65914275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5050954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CSTA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cystatin A (</w:t>
            </w:r>
            <w:proofErr w:type="spellStart"/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stefin</w:t>
            </w:r>
            <w:proofErr w:type="spellEnd"/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 A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5645D3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16809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.6307747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6238408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lastRenderedPageBreak/>
              <w:t>FUT3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fucosyltransferase</w:t>
            </w:r>
            <w:proofErr w:type="spellEnd"/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 3 (</w:t>
            </w:r>
            <w:proofErr w:type="spellStart"/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galactoside</w:t>
            </w:r>
            <w:proofErr w:type="spellEnd"/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 3(4)-L-</w:t>
            </w:r>
            <w:proofErr w:type="spellStart"/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fucosyltransferase</w:t>
            </w:r>
            <w:proofErr w:type="spellEnd"/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, Lewis blood group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5645D3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8587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.6277969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56848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DSG3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desmoglein</w:t>
            </w:r>
            <w:proofErr w:type="spellEnd"/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 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5645D3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30934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.6222226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59061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HIST1H3H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histone cluster 1, H3h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5645D3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1237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.5888882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3153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CFB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complement factor B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5645D3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6435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.5509044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5590465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CTSC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cathepsin 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5645D3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44196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.52907596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55861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ITM2B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integral membrane protein 2B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B86C57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37220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.5259052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5588702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RAB15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RAB15, member RAS oncogene family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B86C57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27413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.5239828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1347544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S100A6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S100 calcium binding protein A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B86C57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1646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.5231347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5592228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MUC16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mucin 16, cell surface associated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B86C57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132499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.5152035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1082196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CST3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cystatin 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B86C57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11768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.5097626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55799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ANXA9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annexin A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B86C57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14047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.42492208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2240559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FUCA1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fucosidase</w:t>
            </w:r>
            <w:proofErr w:type="spellEnd"/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, alpha-L- 1, tissu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B86C57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23293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.4146537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4814697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PSCA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prostate stem cell antige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B86C57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12420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.4135046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230932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CTSD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cathepsin D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B86C57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11822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.39350026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5512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LGALS3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lectin, </w:t>
            </w:r>
            <w:proofErr w:type="spellStart"/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galactoside</w:t>
            </w:r>
            <w:proofErr w:type="spellEnd"/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-binding, soluble, 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B86C57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21321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.3654221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5448535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LGALS9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lectin, </w:t>
            </w:r>
            <w:proofErr w:type="spellStart"/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galactoside</w:t>
            </w:r>
            <w:proofErr w:type="spellEnd"/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-binding, soluble, 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B86C57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19763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.3043786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3126521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SERPINB1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serpin peptidase inhibitor, clade B (ovalbumin), member 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B1346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9718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.2707897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4648965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ATP1B3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ATPase, Na+/K+ transporting, beta 3 polypeptid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B1346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50417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.2529376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4700095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ARHGAP23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Rho GTPase activating protein 2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B1346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93113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.21901955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41394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TIMP3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TIMP metallopeptidase inhibitor 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6</w:t>
            </w:r>
            <w:r w:rsidR="00CB1346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2228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.2037585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3094785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CPE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carboxypeptidase 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B1346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137137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.1852442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26681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NDRG2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NDRG family member 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B1346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54110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.1806307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46199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FAT2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FAT tumor suppressor homolog 2 (Drosophila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B1346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148049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.1469865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4386262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GSN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gelsoli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B1346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125051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.10544729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4396841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lastRenderedPageBreak/>
              <w:t>SLC9A3R1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solute carrier family 9, subfamily A (NHE3, cation proton antiporter 3), member 3 regulator 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B1346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20749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.1007799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43536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SLC37A2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solute carrier family 37 (glycerol-3-phosphate transporter), member 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9E5CEF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27450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.0916528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30005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HSPA2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heat shock 70kDa protein 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9E5CEF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10269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.0906482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4184386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METRNL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meteorin</w:t>
            </w:r>
            <w:proofErr w:type="spellEnd"/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, glial cell differentiation regulator-lik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9E5CEF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15439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.0804657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3238478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SGSH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N-</w:t>
            </w:r>
            <w:proofErr w:type="spellStart"/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sulfoglucosamine</w:t>
            </w:r>
            <w:proofErr w:type="spellEnd"/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sulfohydrolase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9E5CEF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14208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.0701490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14022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AKR1B1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aldo</w:t>
            </w:r>
            <w:proofErr w:type="spellEnd"/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-keto reductase family 1, member B1 (aldose reductase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71297D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16935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.06888386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4509679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HSPB1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heat shock 27kDa protein 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9E5CEF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1754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.0537654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4484114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DSP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desmoplakin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71297D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45143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.0338001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4381854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TMEM106B</w:t>
            </w: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transmembrane protein 106B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71297D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32146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.024807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4121796</w:t>
            </w:r>
          </w:p>
        </w:tc>
      </w:tr>
      <w:tr w:rsidR="00C83DBE" w:rsidRPr="009B633C" w:rsidTr="00D829FD">
        <w:trPr>
          <w:trHeight w:val="320"/>
        </w:trPr>
        <w:tc>
          <w:tcPr>
            <w:tcW w:w="15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DSC2</w:t>
            </w:r>
          </w:p>
        </w:tc>
        <w:tc>
          <w:tcPr>
            <w:tcW w:w="4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desmocollin</w:t>
            </w:r>
            <w:proofErr w:type="spellEnd"/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71297D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43593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.0206063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DBE" w:rsidRPr="009B633C" w:rsidRDefault="00C83DBE" w:rsidP="00D829F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9B633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3258754</w:t>
            </w:r>
          </w:p>
        </w:tc>
      </w:tr>
    </w:tbl>
    <w:p w:rsidR="00C83DBE" w:rsidRDefault="00C83DBE" w:rsidP="00C83DBE">
      <w:pPr>
        <w:jc w:val="left"/>
      </w:pPr>
    </w:p>
    <w:sectPr w:rsidR="00C83DBE" w:rsidSect="00C83DBE">
      <w:pgSz w:w="16840" w:h="11900" w:orient="landscape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doNotDisplayPageBoundarie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DBE"/>
    <w:rsid w:val="001F5027"/>
    <w:rsid w:val="00217570"/>
    <w:rsid w:val="00251856"/>
    <w:rsid w:val="00303D95"/>
    <w:rsid w:val="00356855"/>
    <w:rsid w:val="003C115D"/>
    <w:rsid w:val="003F79D1"/>
    <w:rsid w:val="004015AE"/>
    <w:rsid w:val="00482630"/>
    <w:rsid w:val="004D0EC2"/>
    <w:rsid w:val="00511532"/>
    <w:rsid w:val="005321C6"/>
    <w:rsid w:val="00554138"/>
    <w:rsid w:val="0055633F"/>
    <w:rsid w:val="005645D3"/>
    <w:rsid w:val="005731AA"/>
    <w:rsid w:val="005E3A10"/>
    <w:rsid w:val="00690CB2"/>
    <w:rsid w:val="006C42F1"/>
    <w:rsid w:val="006F36EB"/>
    <w:rsid w:val="006F3CF8"/>
    <w:rsid w:val="0071297D"/>
    <w:rsid w:val="007702BB"/>
    <w:rsid w:val="007B67F8"/>
    <w:rsid w:val="007E0336"/>
    <w:rsid w:val="0083254E"/>
    <w:rsid w:val="00836DBC"/>
    <w:rsid w:val="008C1619"/>
    <w:rsid w:val="008C496B"/>
    <w:rsid w:val="008D6744"/>
    <w:rsid w:val="00900D22"/>
    <w:rsid w:val="009A2255"/>
    <w:rsid w:val="009D49BE"/>
    <w:rsid w:val="009E5CEF"/>
    <w:rsid w:val="009F2076"/>
    <w:rsid w:val="00A50517"/>
    <w:rsid w:val="00A543BA"/>
    <w:rsid w:val="00A569AB"/>
    <w:rsid w:val="00B67866"/>
    <w:rsid w:val="00B86C57"/>
    <w:rsid w:val="00BA0F5E"/>
    <w:rsid w:val="00BE4980"/>
    <w:rsid w:val="00C83DBE"/>
    <w:rsid w:val="00CA4277"/>
    <w:rsid w:val="00CB1346"/>
    <w:rsid w:val="00CD4D13"/>
    <w:rsid w:val="00CF32AE"/>
    <w:rsid w:val="00CF683E"/>
    <w:rsid w:val="00D1447B"/>
    <w:rsid w:val="00D475C5"/>
    <w:rsid w:val="00D829FD"/>
    <w:rsid w:val="00DF7E15"/>
    <w:rsid w:val="00E71C6A"/>
    <w:rsid w:val="00EA5C13"/>
    <w:rsid w:val="00F37787"/>
    <w:rsid w:val="00F40CAD"/>
    <w:rsid w:val="00F5476F"/>
    <w:rsid w:val="00F63A9B"/>
    <w:rsid w:val="00F83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25A61C"/>
  <w15:chartTrackingRefBased/>
  <w15:docId w15:val="{92E1E5D0-2F12-2249-A627-4D5A4EFF9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328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459</Words>
  <Characters>8321</Characters>
  <Application>Microsoft Office Word</Application>
  <DocSecurity>0</DocSecurity>
  <Lines>69</Lines>
  <Paragraphs>19</Paragraphs>
  <ScaleCrop>false</ScaleCrop>
  <Company/>
  <LinksUpToDate>false</LinksUpToDate>
  <CharactersWithSpaces>9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2</cp:revision>
  <dcterms:created xsi:type="dcterms:W3CDTF">2019-04-09T06:41:00Z</dcterms:created>
  <dcterms:modified xsi:type="dcterms:W3CDTF">2019-04-09T06:41:00Z</dcterms:modified>
</cp:coreProperties>
</file>